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 xml:space="preserve">Table S3. </w:t>
      </w:r>
      <w:commentRangeStart w:id="0"/>
      <w:r>
        <w:rPr>
          <w:rFonts w:cs="Arial"/>
          <w:b/>
        </w:rPr>
        <w:t>Primers</w:t>
      </w:r>
      <w:r>
        <w:rPr>
          <w:rStyle w:val="CommentReference"/>
          <w:rFonts w:cs="Arial"/>
          <w:b/>
          <w:vanish w:val="false"/>
        </w:rPr>
      </w:r>
      <w:commentRangeEnd w:id="0"/>
      <w:r>
        <w:commentReference w:id="0"/>
      </w:r>
      <w:r>
        <w:rPr>
          <w:rFonts w:cs="Arial"/>
          <w:b/>
        </w:rPr>
        <w:t xml:space="preserve"> used in this study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102"/>
        <w:gridCol w:w="156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it-IT" w:bidi="en-US"/>
              </w:rPr>
              <w:t>Primer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it-IT" w:bidi="en-US"/>
              </w:rPr>
              <w:t>Sequence 5’- 3’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it-IT" w:bidi="en-US"/>
              </w:rPr>
              <w:t>Restriction sites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eastAsia="it-IT" w:bidi="en-US"/>
              </w:rPr>
              <w:t>b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it-IT" w:bidi="en-US"/>
              </w:rPr>
              <w:t xml:space="preserve"> 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it-IT" w:bidi="en-US"/>
              </w:rPr>
              <w:t>qRT-PC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16S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ACGGAGGGTGCGAGCGTTAAT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16S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CTGCCTTCGCCTTCGGTATTCC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0995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GTTTGCAGCACATAACCAA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0995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GTACGGTTAAACGTGCCA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i/>
                <w:lang w:bidi="en-US"/>
              </w:rPr>
              <w:t>NMB1030</w:t>
            </w:r>
            <w:r>
              <w:rPr>
                <w:rFonts w:cs="Arial"/>
                <w:lang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-AATCATCTTCGCCGCAC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i/>
                <w:lang w:bidi="en-US"/>
              </w:rPr>
              <w:t>NMB1030</w:t>
            </w:r>
            <w:r>
              <w:rPr>
                <w:rFonts w:cs="Arial"/>
                <w:lang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  <w:t>-GGCGTGATATTCGTCCACT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Arial"/>
                <w:lang w:bidi="en-US"/>
              </w:rPr>
            </w:pPr>
            <w:r>
              <w:rPr>
                <w:rFonts w:cs="Arial"/>
                <w:lang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541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ACGGAAATTCCCGACAAGC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541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TGTCAGCCTGTTCTTTCAG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567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CCCTGAAGCAAATGAAGG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567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ACTTCCTGAGCCTGCTCT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870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GACCATAAAGACAAAGGTTTG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870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GCTGACCTTGTCGTTCTTC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898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GACCAAAGACGACATCT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898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ATGGAAGTGGAACAGGTAA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946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ACCGACTATGTACGCCCGA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1946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TCGGTGATGTCCAGATTG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2091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ACGTTATGGCGTTGCGTA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2091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TGTAGCCTTTGGTTTGGTTG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2132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ACAGAGGCAAAGGAAGATG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it-IT" w:bidi="en-US"/>
              </w:rPr>
              <w:t>NMB2132</w:t>
            </w: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  <w:t>-CCATTGCCTGTATTTTCTT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eastAsia="it-IT" w:bidi="en-US"/>
              </w:rPr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eletion mutant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Up0035_Fw       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gctctagaGCAGCTTCAGGATTCTGTG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Up0035_Rv      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 xml:space="preserve">- tcccccgggTTCAGCTCCTCTTTACGGGT-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Dn0035_Fw     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tcccccgggGCCGCAAGCGTTCAGACGG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Dn0035_Rv    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ccgctcgaGAAGGCTTTGCCCAAAATG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C0035_Fw        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- GGAACGCGCTTCAGGACATT -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C0035_Rv        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CCGAGATAACCTCCGATTG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lang w:val="it-IT" w:bidi="en-US"/>
              </w:rPr>
              <w:t>Upkat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gctctaga</w:t>
            </w:r>
            <w:r>
              <w:rPr>
                <w:rFonts w:cs="Arial"/>
                <w:lang w:val="it-IT" w:bidi="en-US"/>
              </w:rPr>
              <w:t>GCGTATGGTCGAGGATGTC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lang w:val="it-IT" w:bidi="en-US"/>
              </w:rPr>
              <w:t>Upkat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tcccccggg</w:t>
            </w:r>
            <w:r>
              <w:rPr>
                <w:rFonts w:cs="Arial"/>
                <w:lang w:val="it-IT" w:bidi="en-US"/>
              </w:rPr>
              <w:t>GGGGGTAAACGGCTTACAG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lang w:val="it-IT" w:bidi="en-US"/>
              </w:rPr>
              <w:t>Dnkat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tcccccggg</w:t>
            </w:r>
            <w:r>
              <w:rPr>
                <w:rFonts w:cs="Arial"/>
                <w:lang w:val="it-IT" w:bidi="en-US"/>
              </w:rPr>
              <w:t>GTAAGGGGGCATTATGTGG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lang w:val="it-IT" w:bidi="en-US"/>
              </w:rPr>
              <w:t>Dnkat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ccgctcga</w:t>
            </w:r>
            <w:r>
              <w:rPr>
                <w:rFonts w:cs="Arial"/>
                <w:lang w:val="it-IT" w:bidi="en-US"/>
              </w:rPr>
              <w:t>ATAGGCTTTCCCGTTTGCT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kat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ACTGTAAGCCGTTTACCC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kat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TCCACATAATGCCCCCTTA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tbpB_Fw</w:t>
            </w:r>
            <w:r>
              <w:rPr>
                <w:rFonts w:cs="Arial"/>
                <w:i/>
                <w:vertAlign w:val="superscript"/>
                <w:lang w:val="it-IT" w:bidi="en-US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- gctctagaGGAATGACGCGAACAGAAA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lang w:val="it-IT" w:bidi="en-US"/>
              </w:rPr>
              <w:t>UptbpB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tcccccggg</w:t>
            </w:r>
            <w:r>
              <w:rPr>
                <w:rFonts w:cs="Arial"/>
                <w:lang w:val="it-IT" w:bidi="en-US"/>
              </w:rPr>
              <w:t>AGCCTGATTCACCAATGGAT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tbpB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GCCAACAGCCTGTGCGAT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tbpB_Rv</w:t>
            </w:r>
            <w:r>
              <w:rPr>
                <w:rFonts w:cs="Arial"/>
                <w:i/>
                <w:vertAlign w:val="superscript"/>
                <w:lang w:val="it-IT" w:bidi="en-US"/>
              </w:rPr>
              <w:t>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ccgctcga</w:t>
            </w:r>
            <w:r>
              <w:rPr>
                <w:rFonts w:cs="Arial"/>
                <w:lang w:val="it-IT" w:bidi="en-US"/>
              </w:rPr>
              <w:t>TTCAACCGGCACCAGCCTGT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tbpB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AATCCATTGGTGAATCAGGC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tbpB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TATCGCACAGGCTGTTGG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lctP_Fw</w:t>
            </w:r>
            <w:r>
              <w:rPr>
                <w:rFonts w:cs="Arial"/>
                <w:i/>
                <w:vertAlign w:val="superscript"/>
                <w:lang w:val="it-IT" w:bidi="en-US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gctctaga</w:t>
            </w:r>
            <w:r>
              <w:rPr>
                <w:rFonts w:cs="Arial"/>
                <w:lang w:val="it-IT" w:bidi="en-US"/>
              </w:rPr>
              <w:t>GCCGCATCATCACTATCCT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lctP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CGTAAATCAGCACTGCGGT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lctP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CGACAATTCGATGGTGAAA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lctP_Rv</w:t>
            </w:r>
            <w:r>
              <w:rPr>
                <w:rFonts w:cs="Arial"/>
                <w:i/>
                <w:vertAlign w:val="superscript"/>
                <w:lang w:val="it-IT" w:bidi="en-US"/>
              </w:rPr>
              <w:t>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ccgctcga</w:t>
            </w:r>
            <w:r>
              <w:rPr>
                <w:rFonts w:cs="Arial"/>
                <w:lang w:val="it-IT" w:bidi="en-US"/>
              </w:rPr>
              <w:t>AAATCTGCCGCTGTATTGC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lctP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TACCGCAGTGCTGATTTAC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lctP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TTTTCACCATCGAATTGTC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0595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</w:t>
            </w:r>
            <w:r>
              <w:rPr>
                <w:rFonts w:cs="Arial"/>
                <w:lang w:val="it-IT" w:bidi="en-US"/>
              </w:rPr>
              <w:t>CCATGCAAGACATTGCAAA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0595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ATTTTGGGCATCATGGAAT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0595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AAAATTCGACCGCAGTATC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0595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lang w:val="it-IT" w:bidi="en-US"/>
              </w:rPr>
              <w:t>-</w:t>
            </w:r>
            <w:r>
              <w:rPr>
                <w:rFonts w:cs="Arial"/>
              </w:rPr>
              <w:t>ccgctcga</w:t>
            </w:r>
            <w:r>
              <w:rPr>
                <w:rFonts w:cs="Arial"/>
                <w:lang w:val="it-IT" w:bidi="en-US"/>
              </w:rPr>
              <w:t>GAGATGGGACAATTCGTCGT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0595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GATTCCATGATGCCCAAAA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0595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CGATACTGCGGTCGAATTT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UpnspA_Fw</w:t>
            </w:r>
            <w:r>
              <w:rPr>
                <w:rFonts w:cs="Arial"/>
                <w:i/>
                <w:vertAlign w:val="superscript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</w:t>
            </w:r>
            <w:r>
              <w:rPr>
                <w:rFonts w:cs="Arial"/>
                <w:lang w:val="it-IT"/>
              </w:rPr>
              <w:t>TGTGAAGTGGGAAAGTGTT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UpnspA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- tcccccgggTGCGCCTTATTCTGCAAA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nnspA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tcccccgggGGTTCCTTTATGGTCAGTTA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nnspA_Rv</w:t>
            </w:r>
            <w:r>
              <w:rPr>
                <w:rFonts w:cs="Arial"/>
                <w:i/>
                <w:vertAlign w:val="superscript"/>
              </w:rPr>
              <w:t>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lang w:bidi="en-US"/>
              </w:rPr>
              <w:t xml:space="preserve">- </w:t>
            </w:r>
            <w:r>
              <w:rPr>
                <w:rFonts w:cs="Arial"/>
              </w:rPr>
              <w:t>ccgctcgaGAACGCGTCCGGAAAATAT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_nspA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GGTTTGCAGAATAAGGCGC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_nspA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CTAACTGACCATAAAGGAA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Upopc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CGATGATGTTGTAGCGG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Upopc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- tcccccgggGTCACTTTAAATGCCAAA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nopc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tcccccgggTGGATTGTAGTCGGATAT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nopc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lang w:bidi="en-US"/>
              </w:rPr>
              <w:t xml:space="preserve">- </w:t>
            </w:r>
            <w:r>
              <w:rPr>
                <w:rFonts w:cs="Arial"/>
              </w:rPr>
              <w:t>ccgctcgaCTATCGGAAATAACCGAAA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opc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GGTTTGGCATTTAAAGTGA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jc w:val="both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opc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CATATCCGACTACAATCC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064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</w:t>
            </w:r>
            <w:r>
              <w:rPr>
                <w:rFonts w:cs="Arial"/>
                <w:lang w:val="it-IT" w:bidi="en-US"/>
              </w:rPr>
              <w:t>ATAAACCGAGCGGTTCTTG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064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TCGCCGCCTAATTTTACTT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064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CGGTTTGCAATACTGGTTG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064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ccgctcga</w:t>
            </w:r>
            <w:r>
              <w:rPr>
                <w:rFonts w:cs="Arial"/>
                <w:lang w:val="it-IT" w:bidi="en-US"/>
              </w:rPr>
              <w:t>gCTGCTGCTGATTACCGGTT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064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GAAGTAAAATTAGGCGGCG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  <w:lang w:val="it-IT"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064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TCAACCAGTATTGCAAACC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483_Fw</w:t>
            </w:r>
            <w:r>
              <w:rPr>
                <w:rFonts w:cs="Arial"/>
                <w:i/>
                <w:vertAlign w:val="superscript"/>
                <w:lang w:val="it-IT" w:bidi="en-US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CGTTACAGCGGCAATTATTG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483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-tcccccgggCGCAGACAGTACAGATAGT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483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- tcccccgggATGTTCCGATATATAGCCT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483_Rv</w:t>
            </w:r>
            <w:r>
              <w:rPr>
                <w:rFonts w:cs="Arial"/>
                <w:i/>
                <w:vertAlign w:val="superscript"/>
                <w:lang w:val="it-IT" w:bidi="en-US"/>
              </w:rPr>
              <w:t>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lang w:bidi="en-US"/>
              </w:rPr>
              <w:t xml:space="preserve">- </w:t>
            </w:r>
            <w:r>
              <w:rPr>
                <w:rFonts w:cs="Arial"/>
              </w:rPr>
              <w:t>ccgctcgaCCCCTATTTTGTGGAACAT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483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- CCATCCGTTTCCATTGCAAA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483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- TGCGGACTGACCGTTTCAT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eastAsia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786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</w:t>
            </w:r>
            <w:r>
              <w:rPr>
                <w:rFonts w:cs="Arial"/>
                <w:lang w:val="it-IT" w:bidi="en-US"/>
              </w:rPr>
              <w:t>ATGTCGCATTGTTCCAAA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786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>-tcccccggg</w:t>
            </w:r>
            <w:r>
              <w:rPr>
                <w:rFonts w:cs="Arial"/>
                <w:lang w:val="it-IT" w:bidi="en-US"/>
              </w:rPr>
              <w:t>GGATGCTCATTACTTCCCCTT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786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TGGAAATTTTGTGAGGGATT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786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ccgctcga</w:t>
            </w:r>
            <w:r>
              <w:rPr>
                <w:rFonts w:cs="Arial"/>
                <w:lang w:val="it-IT" w:bidi="en-US"/>
              </w:rPr>
              <w:t>gCTTTACCCGTCAGGCTGGT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786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TAAGGGGAAGTAATGAGCAT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786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GAATCCCTCACAAAATTTCC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840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gctctaga</w:t>
            </w:r>
            <w:r>
              <w:rPr>
                <w:rFonts w:cs="Arial"/>
                <w:lang w:val="it-IT" w:bidi="en-US"/>
              </w:rPr>
              <w:t>AACTGGCGGTCGTTCATAT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840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CTGCCCATGTTTTCTCCTT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840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>- tcccccggg</w:t>
            </w:r>
            <w:r>
              <w:rPr>
                <w:rFonts w:cs="Arial"/>
                <w:lang w:val="it-IT" w:bidi="en-US"/>
              </w:rPr>
              <w:t>GCTTGAGCCTCTTTCAGAC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840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ccgctcga</w:t>
            </w:r>
            <w:r>
              <w:rPr>
                <w:rFonts w:cs="Arial"/>
                <w:lang w:val="it-IT" w:bidi="en-US"/>
              </w:rPr>
              <w:t>gAGGCTCGACGAAATCAAAAA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840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CAAGGAGAAAACATGGGCAG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840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  <w:lang w:val="it-IT" w:bidi="en-US"/>
              </w:rPr>
              <w:t>- CGTCTGAAAGAGGCTCAAG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946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 xml:space="preserve">gctctagaGATGATGGTACGGCGTTTG </w:t>
            </w:r>
            <w:r>
              <w:rPr>
                <w:rFonts w:cs="Arial"/>
                <w:lang w:val="it-IT" w:bidi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b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Up1946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 xml:space="preserve">- tcccccgggGGCAGTCGTATAAAATGATG </w:t>
            </w:r>
            <w:r>
              <w:rPr>
                <w:rFonts w:cs="Arial"/>
                <w:lang w:val="it-IT" w:bidi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946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</w:rPr>
              <w:t xml:space="preserve">- tcccccgggCATTTTCTCCTGATGTTGTG </w:t>
            </w:r>
            <w:r>
              <w:rPr>
                <w:rFonts w:cs="Arial"/>
                <w:lang w:val="it-IT" w:bidi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Sma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Dn1946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lang w:val="it-IT" w:bidi="en-US"/>
              </w:rPr>
              <w:t xml:space="preserve">- </w:t>
            </w:r>
            <w:r>
              <w:rPr>
                <w:rFonts w:cs="Arial"/>
              </w:rPr>
              <w:t>ccgctcga</w:t>
            </w:r>
            <w:r>
              <w:rPr>
                <w:rFonts w:cs="Arial"/>
                <w:lang w:val="it-IT" w:bidi="en-US"/>
              </w:rPr>
              <w:t>g</w:t>
            </w:r>
            <w:r>
              <w:rPr>
                <w:rFonts w:cs="Arial"/>
              </w:rPr>
              <w:t xml:space="preserve">CTTCGTCATCCTGATGATTG </w:t>
            </w:r>
            <w:r>
              <w:rPr>
                <w:rFonts w:cs="Arial"/>
                <w:lang w:val="it-IT" w:bidi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Xho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946_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eastAsia="Arial" w:cs="Arial"/>
              </w:rPr>
              <w:t xml:space="preserve"> </w:t>
            </w:r>
            <w:r>
              <w:rPr>
                <w:rFonts w:cs="Arial"/>
              </w:rPr>
              <w:t>-CATCATTTTATACGACTGCC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bidi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i/>
                <w:i/>
                <w:lang w:val="it-IT" w:bidi="en-US"/>
              </w:rPr>
            </w:pPr>
            <w:r>
              <w:rPr>
                <w:rFonts w:cs="Arial"/>
                <w:i/>
                <w:lang w:val="it-IT" w:bidi="en-US"/>
              </w:rPr>
              <w:t>C1946_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- CCACAACATCAGGAGAAAAT 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 w:bidi="en-US"/>
              </w:rPr>
            </w:pPr>
            <w:r>
              <w:rPr>
                <w:rFonts w:cs="Arial" w:ascii="Arial" w:hAnsi="Arial"/>
                <w:sz w:val="22"/>
                <w:szCs w:val="22"/>
                <w:lang w:val="it-IT" w:bidi="en-US"/>
              </w:rPr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/>
                <w:b/>
                <w:lang w:val="it-IT" w:bidi="en-US"/>
              </w:rPr>
              <w:t>Complementing strai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eastAsia="Times New Roman" w:cs="Arial"/>
              </w:rPr>
              <w:t>NspAcmpF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eastAsia="Times New Roman" w:cs="Arial"/>
              </w:rPr>
              <w:t>-gggaattccatATGAAAAAAGCACTTGCCAC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e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eastAsia="Times New Roman" w:cs="Arial"/>
              </w:rPr>
              <w:t>NspAcmpR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eastAsia="Times New Roman" w:cs="Arial"/>
              </w:rPr>
              <w:t>-ccaatgcatTCAGAATTTGACGCGCAC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i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eastAsia="Times New Roman" w:cs="Arial"/>
              </w:rPr>
              <w:t>1483cmpF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eastAsia="Times New Roman" w:cs="Arial"/>
              </w:rPr>
              <w:t>-gggaattccatATGTTGAAACAAACGAC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eI</w:t>
            </w:r>
          </w:p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eastAsia="Times New Roman" w:cs="Arial"/>
              </w:rPr>
              <w:t>1483cmpR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eastAsia="Times New Roman" w:cs="Arial"/>
              </w:rPr>
              <w:t>-ccaatgcatTCAGAACGCGATATAGCTGT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i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eastAsia="Times New Roman" w:cs="Arial"/>
              </w:rPr>
              <w:t>1567cmpF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eastAsia="Times New Roman" w:cs="Arial"/>
              </w:rPr>
              <w:t>-gggaattccatATGAACACCATTTTCAAAAT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e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67cmpR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ccaatgcatTTAATTTACTTTTTTGATGTCG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iI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b/>
                <w:lang w:bidi="en-US"/>
              </w:rPr>
              <w:t>Sequencing of deletion mutant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Up</w:t>
            </w:r>
            <w:r>
              <w:rPr>
                <w:rFonts w:cs="Arial"/>
                <w:i/>
              </w:rPr>
              <w:t>fHbp</w:t>
            </w:r>
            <w:r>
              <w:rPr>
                <w:rFonts w:cs="Arial"/>
              </w:rPr>
              <w:t>_Fw</w:t>
            </w:r>
            <w:r>
              <w:rPr>
                <w:rFonts w:cs="Arial"/>
                <w:vertAlign w:val="superscript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</w:rPr>
            </w:pPr>
            <w:r>
              <w:rPr>
                <w:rFonts w:cs="Arial"/>
              </w:rPr>
              <w:t>-CCAGCCAGGCGCATA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Dn</w:t>
            </w:r>
            <w:r>
              <w:rPr>
                <w:rFonts w:cs="Arial"/>
                <w:i/>
              </w:rPr>
              <w:t>fHbp</w:t>
            </w:r>
            <w:r>
              <w:rPr>
                <w:rFonts w:cs="Arial"/>
              </w:rPr>
              <w:t>_Rv</w:t>
            </w:r>
            <w:r>
              <w:rPr>
                <w:rFonts w:cs="Arial"/>
                <w:vertAlign w:val="superscript"/>
              </w:rPr>
              <w:t>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CAGCGTATCGAACCATG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Upmip_Fw</w:t>
            </w:r>
            <w:r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</w:rPr>
              <w:t xml:space="preserve"> 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TCGGACGGCTTCAGG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Dnmip_Rv</w:t>
            </w:r>
            <w:r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 xml:space="preserve">   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GACACGGTTTCCCTCGA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Up</w:t>
            </w:r>
            <w:r>
              <w:rPr>
                <w:rFonts w:cs="Arial"/>
                <w:i/>
              </w:rPr>
              <w:t>fur</w:t>
            </w:r>
            <w:r>
              <w:rPr>
                <w:rFonts w:cs="Arial"/>
              </w:rPr>
              <w:t>_Fw</w:t>
            </w:r>
            <w:r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GAGCGGTGTCATGTGTGTTC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Dn</w:t>
            </w:r>
            <w:r>
              <w:rPr>
                <w:rFonts w:cs="Arial"/>
                <w:i/>
              </w:rPr>
              <w:t>fur</w:t>
            </w:r>
            <w:r>
              <w:rPr>
                <w:rFonts w:cs="Arial"/>
              </w:rPr>
              <w:t>_Rv</w:t>
            </w:r>
            <w:r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GAATGCGCGTACCCCATTTCG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Up</w:t>
            </w:r>
            <w:r>
              <w:rPr>
                <w:rFonts w:cs="Arial"/>
                <w:i/>
              </w:rPr>
              <w:t>nalP</w:t>
            </w:r>
            <w:r>
              <w:rPr>
                <w:rFonts w:cs="Arial"/>
              </w:rPr>
              <w:t>_Fw</w:t>
            </w:r>
            <w:r>
              <w:rPr>
                <w:rFonts w:cs="Arial"/>
                <w:vertAlign w:val="superscript"/>
              </w:rPr>
              <w:t>1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CATATGCGAACGACCCCAACCTTC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Dn</w:t>
            </w:r>
            <w:r>
              <w:rPr>
                <w:rFonts w:cs="Arial"/>
                <w:i/>
              </w:rPr>
              <w:t>nalP</w:t>
            </w:r>
            <w:r>
              <w:rPr>
                <w:rFonts w:cs="Arial"/>
              </w:rPr>
              <w:t>_Rv</w:t>
            </w:r>
            <w:r>
              <w:rPr>
                <w:rFonts w:cs="Arial"/>
                <w:vertAlign w:val="superscript"/>
              </w:rPr>
              <w:t>2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</w:rPr>
              <w:t>-TGCATGCATTCAGAACCGGTAGCCTACG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SeqKan Rv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 xml:space="preserve">-CGCTTCATAGAGTAATTCTG-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SeqKan Fw</w:t>
            </w:r>
            <w:r>
              <w:rPr>
                <w:rFonts w:cs="Arial"/>
                <w:vertAlign w:val="superscript"/>
              </w:rPr>
              <w:t>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-GACTTACTGGGGATCAAG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2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SeqEry Rv</w:t>
            </w:r>
            <w:r>
              <w:rPr>
                <w:rFonts w:cs="Arial"/>
                <w:vertAlign w:val="superscript"/>
              </w:rPr>
              <w:t>3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 xml:space="preserve">-CATGACGAATCCCTCCTTC-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lang w:val="it-IT" w:bidi="en-US"/>
              </w:rPr>
            </w:pPr>
            <w:r>
              <w:rPr>
                <w:rFonts w:cs="Arial"/>
              </w:rPr>
              <w:t>SeqEry Fw</w:t>
            </w:r>
            <w:r>
              <w:rPr>
                <w:rFonts w:cs="Arial"/>
                <w:vertAlign w:val="superscript"/>
              </w:rPr>
              <w:t>4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 xml:space="preserve">-CGTTACTAAAGGGAATGGAG-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/>
                <w:b/>
              </w:rPr>
              <w:t>Southern blot analysi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 xml:space="preserve">SB_Ery Fw  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 xml:space="preserve">-GAAGGAGGGATTCGTCATG-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SB_Ery 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 xml:space="preserve">-CTCCATTCCCTTTAGTAACG-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SB_Kan Fw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-CTATAGAATGGGCAAAGCAT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601" w:hanging="0"/>
              <w:rPr>
                <w:rFonts w:cs="Arial"/>
                <w:b/>
                <w:b/>
                <w:lang w:val="it-IT" w:bidi="en-US"/>
              </w:rPr>
            </w:pPr>
            <w:r>
              <w:rPr>
                <w:rFonts w:cs="Arial"/>
              </w:rPr>
              <w:t>SB_Kan Rv</w:t>
            </w:r>
          </w:p>
        </w:tc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lang w:val="it-IT"/>
              </w:rPr>
            </w:pPr>
            <w:r>
              <w:rPr>
                <w:rFonts w:cs="Arial"/>
                <w:lang w:val="it-IT"/>
              </w:rPr>
              <w:t>-GCTTGATCCCCAGTAAGTC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rFonts w:cs="Arial" w:ascii="Arial" w:hAnsi="Arial"/>
          <w:bCs/>
          <w:vertAlign w:val="superscript"/>
        </w:rPr>
        <w:t>a</w:t>
      </w:r>
      <w:r>
        <w:rPr>
          <w:rFonts w:cs="Arial" w:ascii="Arial" w:hAnsi="Arial"/>
          <w:bCs/>
        </w:rPr>
        <w:t xml:space="preserve"> Capital letters correspond to nucleotides of the meningococcal sequence and small letters correspond to nucleotides added for cloning reasons. </w:t>
      </w:r>
    </w:p>
    <w:p>
      <w:pPr>
        <w:pStyle w:val="TextBody"/>
        <w:rPr/>
      </w:pPr>
      <w:r>
        <w:rPr>
          <w:rFonts w:cs="Arial" w:ascii="Arial" w:hAnsi="Arial"/>
          <w:bCs/>
          <w:vertAlign w:val="superscript"/>
        </w:rPr>
        <w:t>b</w:t>
      </w:r>
      <w:r>
        <w:rPr>
          <w:rFonts w:cs="Arial" w:ascii="Arial" w:hAnsi="Arial"/>
          <w:bCs/>
        </w:rPr>
        <w:t xml:space="preserve"> Enzymes for which the restriction sites are present in the sequence of the primer, added for cloning reasons.</w:t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 xml:space="preserve"> indicates the pair of primers used to generate the PCR fragments for sequencing.</w:t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  <w:vertAlign w:val="superscript"/>
        </w:rPr>
        <w:t>4</w:t>
      </w:r>
      <w:r>
        <w:rPr>
          <w:rFonts w:cs="Arial"/>
          <w:sz w:val="24"/>
          <w:szCs w:val="24"/>
        </w:rPr>
        <w:t xml:space="preserve"> indicates the primers used to sequence the flanking regions of the recombination site of the deletion mutants and to determine the antibiotic resistance cassette orientation (see Figure S4)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chenhe1" w:date="2011-03-18T15:49:00Z" w:initials="eh"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17:43:00Z</dcterms:created>
  <dc:creator>echenhe1</dc:creator>
  <dc:description/>
  <cp:keywords/>
  <dc:language>en-US</dc:language>
  <cp:lastModifiedBy>echenhe1</cp:lastModifiedBy>
  <cp:lastPrinted>2011-02-04T22:30:00Z</cp:lastPrinted>
  <dcterms:modified xsi:type="dcterms:W3CDTF">2011-03-18T15:01:00Z</dcterms:modified>
  <cp:revision>15</cp:revision>
  <dc:subject/>
  <dc:title/>
</cp:coreProperties>
</file>